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4A6B5" w14:textId="77777777" w:rsidR="003419A5" w:rsidRDefault="003419A5" w:rsidP="003419A5">
      <w:pPr>
        <w:rPr>
          <w:b/>
          <w:lang w:val="en-US"/>
        </w:rPr>
      </w:pPr>
      <w:r w:rsidRPr="003E47B9">
        <w:rPr>
          <w:b/>
          <w:lang w:val="en-US"/>
        </w:rPr>
        <w:t xml:space="preserve">Table </w:t>
      </w:r>
      <w:r w:rsidR="00567682">
        <w:rPr>
          <w:b/>
          <w:lang w:val="en-US"/>
        </w:rPr>
        <w:t>S</w:t>
      </w:r>
      <w:bookmarkStart w:id="0" w:name="_GoBack"/>
      <w:bookmarkEnd w:id="0"/>
      <w:r w:rsidRPr="003E47B9">
        <w:rPr>
          <w:b/>
          <w:lang w:val="en-US"/>
        </w:rPr>
        <w:t xml:space="preserve">1 : </w:t>
      </w:r>
      <w:r>
        <w:rPr>
          <w:b/>
          <w:lang w:val="en-US"/>
        </w:rPr>
        <w:t>List of O</w:t>
      </w:r>
      <w:r w:rsidRPr="003E47B9">
        <w:rPr>
          <w:b/>
          <w:lang w:val="en-US"/>
        </w:rPr>
        <w:t>varian carcinoma biopsies used to generate the tumor microarray used for histology</w:t>
      </w:r>
    </w:p>
    <w:p w14:paraId="2B9C3683" w14:textId="77777777" w:rsidR="003419A5" w:rsidRDefault="003419A5" w:rsidP="003419A5">
      <w:pPr>
        <w:jc w:val="both"/>
        <w:rPr>
          <w:b/>
          <w:lang w:val="en-US"/>
        </w:rPr>
      </w:pPr>
      <w:r w:rsidRPr="001149B3">
        <w:rPr>
          <w:lang w:val="en-US"/>
        </w:rPr>
        <w:t>abbreviations</w:t>
      </w:r>
      <w:r>
        <w:rPr>
          <w:b/>
          <w:lang w:val="en-US"/>
        </w:rPr>
        <w:t xml:space="preserve">: </w:t>
      </w:r>
      <w:r>
        <w:rPr>
          <w:lang w:val="en-US"/>
        </w:rPr>
        <w:t>Treatment: 5FU= Fluouracile, MTX= Methotrexate; Response: CR= Complete Response; PR= Partial Response; SR= Stable Response; TP= Tumor Progression. FIGO stage: Stage I= tumor confined to the ovaries; Ia= one ovary affected, ovary capsule intact, no tumor on ovary’s surface; Ib= both ovaries affected, capsule intact, no tumor on ovary’s surface; Ic= tumor limited to one or both ovaries and ovary present at least one of the following: capsule ruptured, tumor on ovary’s surface, malignant cells in ascites. Stage II= tumor growth in one or both ovaries, with pelvic extension. IIa= Extension and/or metastasis to the uterus and/or tubes; IIb= extension to other pelvic tissues; IIc= as in IIa or IIb but possibly showing also capsule ruptured and/or tumor on ovary’s surface and/or malignant cells in ascites; Stage III= regional metastasis; IIIa= microscopic peritoneal metastasis; IIIb= macroscopic peritoneal metastasis &lt;2cm; IIIc= macroscopic peritoneal metastasis &gt;2cm and/or positive retroperitoneal or inguinal nodes; Stage IV= distant metastasis.</w:t>
      </w:r>
    </w:p>
    <w:p w14:paraId="22E40161" w14:textId="77777777" w:rsidR="003419A5" w:rsidRDefault="003419A5" w:rsidP="003419A5">
      <w:pPr>
        <w:rPr>
          <w:b/>
          <w:lang w:val="en-US"/>
        </w:rPr>
      </w:pPr>
    </w:p>
    <w:tbl>
      <w:tblPr>
        <w:tblpPr w:leftFromText="141" w:rightFromText="141" w:vertAnchor="text" w:tblpX="-570" w:tblpY="1"/>
        <w:tblOverlap w:val="never"/>
        <w:tblW w:w="102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1701"/>
        <w:gridCol w:w="848"/>
        <w:gridCol w:w="830"/>
        <w:gridCol w:w="740"/>
        <w:gridCol w:w="2118"/>
        <w:gridCol w:w="2268"/>
        <w:gridCol w:w="850"/>
      </w:tblGrid>
      <w:tr w:rsidR="003419A5" w:rsidRPr="002C755B" w14:paraId="209CEDB0" w14:textId="77777777" w:rsidTr="00A40BFF">
        <w:trPr>
          <w:trHeight w:val="300"/>
        </w:trPr>
        <w:tc>
          <w:tcPr>
            <w:tcW w:w="921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2015AC26" w14:textId="77777777" w:rsidR="003419A5" w:rsidRPr="002C755B" w:rsidRDefault="003419A5" w:rsidP="00A40BFF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  <w:t>TMA sample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7A79F35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  <w:t>Carcinoma type</w:t>
            </w:r>
          </w:p>
        </w:tc>
        <w:tc>
          <w:tcPr>
            <w:tcW w:w="848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337919A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  <w:t>Grade</w:t>
            </w:r>
          </w:p>
        </w:tc>
        <w:tc>
          <w:tcPr>
            <w:tcW w:w="83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A462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  <w:t>MFGE8 score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142BF" w14:textId="77777777" w:rsidR="003419A5" w:rsidRPr="001860FE" w:rsidRDefault="003419A5" w:rsidP="00A40BFF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</w:pPr>
            <w:r w:rsidRPr="001860F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  <w:t>FIGO stage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A5C4C" w14:textId="77777777" w:rsidR="003419A5" w:rsidRPr="001860FE" w:rsidRDefault="003419A5" w:rsidP="00A40BFF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  <w:t>Metastatic sit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3B151" w14:textId="77777777" w:rsidR="003419A5" w:rsidRDefault="003419A5" w:rsidP="00A40BFF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  <w:t>Treatm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644DE" w14:textId="77777777" w:rsidR="003419A5" w:rsidRDefault="003419A5" w:rsidP="00A40BFF">
            <w:pPr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b/>
                <w:bCs/>
                <w:sz w:val="20"/>
                <w:szCs w:val="20"/>
                <w:lang w:eastAsia="fr-FR"/>
              </w:rPr>
              <w:t xml:space="preserve">Reponse </w:t>
            </w:r>
          </w:p>
        </w:tc>
      </w:tr>
      <w:tr w:rsidR="003419A5" w:rsidRPr="002C755B" w14:paraId="7F2F0FE1" w14:textId="77777777" w:rsidTr="00A40BFF">
        <w:trPr>
          <w:trHeight w:val="28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7484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D001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88D6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6751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 xml:space="preserve"> 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572C8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V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3245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leur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5B80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CF7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188B0C58" w14:textId="77777777" w:rsidTr="00A40BFF">
        <w:trPr>
          <w:trHeight w:val="28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1154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A76C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A667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8A37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B4D33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b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7D8E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8A2F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05BB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6091B6AA" w14:textId="77777777" w:rsidTr="00A40BFF">
        <w:trPr>
          <w:trHeight w:val="28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53A6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F32C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AD0B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58B3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AB9B0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b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7E6D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Liver, lymph no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E900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84DE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7BFBCAF5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97B7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33B2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24C9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0565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5DA85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EFB4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849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DFC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R</w:t>
            </w:r>
          </w:p>
        </w:tc>
      </w:tr>
      <w:tr w:rsidR="003419A5" w:rsidRPr="002C755B" w14:paraId="2FECFAFB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6132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9028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3B71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394F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E7B17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0BA6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B47B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B634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2EBC9831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534A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1600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DCE5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1219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41823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DE10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DDFD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049D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67030871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74B4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05EA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B0CE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B89B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0DD12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D58B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19AB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8E20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1ACA0FB2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7CD3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8871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2EAD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865E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0AAF1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C644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leura, liv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F6D2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arboplatin, taxo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B52F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49FB03A6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8DAD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0F06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482E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DC03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72D21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b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2C8D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FF66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D023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-</w:t>
            </w:r>
          </w:p>
        </w:tc>
      </w:tr>
      <w:tr w:rsidR="003419A5" w:rsidRPr="002C755B" w14:paraId="06F3F092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7C0F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2660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1BB8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48D8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6393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V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D4C8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E435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MTX, endoxan, 5FU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B42F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0E68C947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0BC6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95B9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BA05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25C4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0AFE9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b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6995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4687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8148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1B88A48D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E65C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3A45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3782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5BAB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083DE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V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B3E2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leura, lymph no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C2E5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AA71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1964B7B7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D797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A4FB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18FE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B4C8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13407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DE1C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AD45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04FD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R</w:t>
            </w:r>
          </w:p>
        </w:tc>
      </w:tr>
      <w:tr w:rsidR="003419A5" w:rsidRPr="002C755B" w14:paraId="347F133F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8A69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B06A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A354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B39D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15C9E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D85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A921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4319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</w:tr>
      <w:tr w:rsidR="003419A5" w:rsidRPr="002C755B" w14:paraId="51F8E9CD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223D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6B62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7642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98EB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351A4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E3C8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ol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426D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2B0E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R</w:t>
            </w:r>
          </w:p>
        </w:tc>
      </w:tr>
      <w:tr w:rsidR="003419A5" w:rsidRPr="002C755B" w14:paraId="1573C626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E488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1EBF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72D8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ADED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D505C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707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62C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MTX, endoxan, 5FU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29AA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P</w:t>
            </w:r>
          </w:p>
        </w:tc>
      </w:tr>
      <w:tr w:rsidR="003419A5" w:rsidRPr="002C755B" w14:paraId="2F149216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54C3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A8EF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C36A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AA8F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A02FC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65D7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1BC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BB8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02309E71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5354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AA69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68E2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771B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02384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912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E2FB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9D30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</w:tr>
      <w:tr w:rsidR="003419A5" w:rsidRPr="002C755B" w14:paraId="03D6949B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AF6B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6D37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C8EE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2C64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3D588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9F88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lvis, lymph no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F2EF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9023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R</w:t>
            </w:r>
          </w:p>
        </w:tc>
      </w:tr>
      <w:tr w:rsidR="003419A5" w:rsidRPr="002C755B" w14:paraId="7E5FB366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FC0C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323D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242D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A651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F4949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56D6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1D3C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5E28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</w:tr>
      <w:tr w:rsidR="003419A5" w:rsidRPr="002C755B" w14:paraId="43ED4AC4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23AE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A8AA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6279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9E6E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BB3EE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V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8CC6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., pleur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5826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76E3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4774A6CB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A1FE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71E4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0CA6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1C38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372AC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FC24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ol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CA59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MTX, endoxan, 5FU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9412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12099E28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F93B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372E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BFF6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2EE0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91B4C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0AE9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6227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5A3C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</w:tr>
      <w:tr w:rsidR="003419A5" w:rsidRPr="002C755B" w14:paraId="28ADF4B4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51E4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84B8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69F4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894A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2C615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E9B0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D0D6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811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P</w:t>
            </w:r>
          </w:p>
        </w:tc>
      </w:tr>
      <w:tr w:rsidR="003419A5" w:rsidRPr="002C755B" w14:paraId="05FAE733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1559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D3E2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7004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2FCB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D5A62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V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551A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997B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arbo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BFA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R</w:t>
            </w:r>
          </w:p>
        </w:tc>
      </w:tr>
      <w:tr w:rsidR="003419A5" w:rsidRPr="002C755B" w14:paraId="271B2B07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4434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6CE8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D8D3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F936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67C6F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9C48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6641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6EE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1D2F9B17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E768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6ABE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CBA7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A5E5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F30EA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5A94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B103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A9DA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5D9C9EE0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D7F6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D2ED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9DBB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E185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59029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6640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Lymph no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756D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BC0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40E0864A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7F00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F677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26D1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10D0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FD025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F535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lv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D0FF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B3F8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6AFC9746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CAED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BF51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5AF9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F444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6C6F4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4E17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Bra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A455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2A33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36094E04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442E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7761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AA9B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DF5B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689A0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A57A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BD8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900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2261F0D6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2BCA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B49C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A103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DCFC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49A49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B384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? (High CA12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9C67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FAD8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R</w:t>
            </w:r>
          </w:p>
        </w:tc>
      </w:tr>
      <w:tr w:rsidR="003419A5" w:rsidRPr="002C755B" w14:paraId="16CFEE6B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109D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lastRenderedPageBreak/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2B37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B2DC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7ED7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ED63F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0D8F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? (High CA12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14F1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3A50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R</w:t>
            </w:r>
          </w:p>
        </w:tc>
      </w:tr>
      <w:tr w:rsidR="003419A5" w:rsidRPr="002C755B" w14:paraId="65B90153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A3AA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963A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0B39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785D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369A6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DCFE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lv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CFDF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8105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5AFEAF91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4ADE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FA40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53E3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1C13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4E3C0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1218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0C54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C672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7D60DEF5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22A8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5BF7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E934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5690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CB280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A8ED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7D90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Alker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EC8F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P</w:t>
            </w:r>
          </w:p>
        </w:tc>
      </w:tr>
      <w:tr w:rsidR="003419A5" w:rsidRPr="002C755B" w14:paraId="201D2A3D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6496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BAE2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4893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12A2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EAB09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4B6C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Liver, splee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556D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1992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29FD8837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A1B1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CF16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6E0C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A07A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93CDC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b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A732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Lymph nod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FB46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866D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4A507B0A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F7E9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96F0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er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554A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D873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78850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V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3F45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0D00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herapeutic absten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2EA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-</w:t>
            </w:r>
          </w:p>
        </w:tc>
      </w:tr>
      <w:tr w:rsidR="003419A5" w:rsidRPr="002C755B" w14:paraId="2A668E0C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D007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7497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 xml:space="preserve">endometrioid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A469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2684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46E3F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5B20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BDB9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4CF6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</w:tr>
      <w:tr w:rsidR="003419A5" w:rsidRPr="002C755B" w14:paraId="3111C20E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4291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9432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 xml:space="preserve">endometrioid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2FDC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F5CE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0B723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A7F1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9F1D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F9B3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56A6AFA8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E545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6BC3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 xml:space="preserve">endometrioid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E5FD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EC1B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3AA62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b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51F1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708B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VP16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B12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77692D31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DAA5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D353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 xml:space="preserve">endometrioid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FFFE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9619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90BBF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6ABD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C6101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MTX, endoxan, velb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238C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SR</w:t>
            </w:r>
          </w:p>
        </w:tc>
      </w:tr>
      <w:tr w:rsidR="003419A5" w:rsidRPr="002C755B" w14:paraId="54D0C03A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7973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1719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 xml:space="preserve">endometrioid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FD92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A1CE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93E08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9524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5CF9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9F2B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5386B580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B4CE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33AD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mucin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48DD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32FA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A6ECE3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A793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7ED2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2767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P</w:t>
            </w:r>
          </w:p>
        </w:tc>
      </w:tr>
      <w:tr w:rsidR="003419A5" w:rsidRPr="002C755B" w14:paraId="626FA172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DD14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2929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mucin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DB59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C57C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70DCFE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AB25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9C5E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9C4C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1B1643C6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17C5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CCF7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mucin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0777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45C56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9720F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96A4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ritoneal carcinos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EA35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axol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5AD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R</w:t>
            </w:r>
          </w:p>
        </w:tc>
      </w:tr>
      <w:tr w:rsidR="003419A5" w:rsidRPr="002C755B" w14:paraId="1E89DAB5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2CFF5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0B95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clear cell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3993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AE0EC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63B22D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7262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FED7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6417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</w:tr>
      <w:tr w:rsidR="003419A5" w:rsidRPr="002C755B" w14:paraId="1B0D8E0B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803E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9BC6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othe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EC52B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ECA1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1C2C3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96C4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adenocarcino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CF83A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BA7B4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</w:p>
        </w:tc>
      </w:tr>
      <w:tr w:rsidR="003419A5" w:rsidRPr="002C755B" w14:paraId="577DD3B3" w14:textId="77777777" w:rsidTr="00A40BFF">
        <w:trPr>
          <w:trHeight w:val="260"/>
        </w:trPr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EF3F7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23EDF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other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2B97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1FCE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 w:rsidRPr="002C755B"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BECD68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IIIc</w:t>
            </w:r>
          </w:p>
        </w:tc>
        <w:tc>
          <w:tcPr>
            <w:tcW w:w="2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AD2D0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pelvi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67312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5FU, holoxan, cisplati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93689" w14:textId="77777777" w:rsidR="003419A5" w:rsidRPr="002C755B" w:rsidRDefault="003419A5" w:rsidP="00A40BF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  <w:lang w:eastAsia="fr-FR"/>
              </w:rPr>
              <w:t>TP</w:t>
            </w:r>
          </w:p>
        </w:tc>
      </w:tr>
    </w:tbl>
    <w:p w14:paraId="112F6122" w14:textId="77777777" w:rsidR="003419A5" w:rsidRDefault="003419A5" w:rsidP="003419A5">
      <w:pPr>
        <w:rPr>
          <w:b/>
          <w:lang w:val="en-US"/>
        </w:rPr>
      </w:pPr>
    </w:p>
    <w:p w14:paraId="61AE066E" w14:textId="77777777" w:rsidR="00FD4B33" w:rsidRDefault="00FD4B33"/>
    <w:sectPr w:rsidR="00FD4B33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9A5"/>
    <w:rsid w:val="003419A5"/>
    <w:rsid w:val="00567682"/>
    <w:rsid w:val="00FD4B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755CC2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9A5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9A5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8</Words>
  <Characters>3347</Characters>
  <Application>Microsoft Macintosh Word</Application>
  <DocSecurity>0</DocSecurity>
  <Lines>27</Lines>
  <Paragraphs>7</Paragraphs>
  <ScaleCrop>false</ScaleCrop>
  <Company/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Curie</dc:creator>
  <cp:keywords/>
  <dc:description/>
  <cp:lastModifiedBy>Institut Curie</cp:lastModifiedBy>
  <cp:revision>2</cp:revision>
  <dcterms:created xsi:type="dcterms:W3CDTF">2013-06-18T09:01:00Z</dcterms:created>
  <dcterms:modified xsi:type="dcterms:W3CDTF">2013-06-18T09:01:00Z</dcterms:modified>
</cp:coreProperties>
</file>